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6D451" w14:textId="09EBF38E" w:rsidR="008B3619" w:rsidRDefault="008B3619" w:rsidP="00487540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b/>
          <w:bCs/>
          <w:szCs w:val="20"/>
        </w:rPr>
      </w:pPr>
      <w:bookmarkStart w:id="0" w:name="_Hlk126188291"/>
      <w:r w:rsidRPr="00A11794">
        <w:rPr>
          <w:rFonts w:ascii="Times New Roman" w:eastAsia="Arial Unicode MS" w:hAnsi="Times New Roman" w:cs="Times New Roman"/>
          <w:b/>
          <w:bCs/>
          <w:szCs w:val="20"/>
        </w:rPr>
        <w:t>S</w:t>
      </w:r>
      <w:r w:rsidRPr="008670F7">
        <w:rPr>
          <w:rFonts w:ascii="Times New Roman" w:eastAsia="Arial Unicode MS" w:hAnsi="Times New Roman" w:cs="Times New Roman"/>
          <w:b/>
          <w:bCs/>
          <w:szCs w:val="20"/>
        </w:rPr>
        <w:t xml:space="preserve">upplementary Table S4. </w:t>
      </w:r>
      <w:bookmarkStart w:id="1" w:name="_Hlk126190916"/>
      <w:r w:rsidRPr="008670F7">
        <w:rPr>
          <w:rFonts w:ascii="Times New Roman" w:eastAsia="Arial Unicode MS" w:hAnsi="Times New Roman" w:cs="Times New Roman"/>
          <w:b/>
          <w:bCs/>
          <w:szCs w:val="20"/>
        </w:rPr>
        <w:t>Comparison of genetic and clinical outcomes in different cohorts of patients with Bartter syndrome</w:t>
      </w:r>
      <w:bookmarkEnd w:id="1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023"/>
        <w:gridCol w:w="1616"/>
        <w:gridCol w:w="1473"/>
        <w:gridCol w:w="1203"/>
        <w:gridCol w:w="1668"/>
        <w:gridCol w:w="1384"/>
        <w:gridCol w:w="1494"/>
        <w:gridCol w:w="1405"/>
        <w:gridCol w:w="1322"/>
      </w:tblGrid>
      <w:tr w:rsidR="00CA5C5D" w:rsidRPr="00CA5C5D" w14:paraId="397DE63C" w14:textId="77777777" w:rsidTr="00CA5C5D"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716EA375" w14:textId="2B78C613" w:rsidR="00382184" w:rsidRPr="00CA5C5D" w:rsidRDefault="00382184" w:rsidP="00F1334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Cs w:val="20"/>
              </w:rPr>
            </w:pPr>
            <w:bookmarkStart w:id="2" w:name="_Hlk126191524"/>
            <w:bookmarkEnd w:id="0"/>
            <w:r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>Study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C81AE66" w14:textId="21848CD5" w:rsidR="00382184" w:rsidRPr="00CA5C5D" w:rsidRDefault="00EB347F" w:rsidP="00F1334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Cs w:val="20"/>
              </w:rPr>
            </w:pPr>
            <w:r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>Nation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560C524D" w14:textId="0C971D09" w:rsidR="00382184" w:rsidRPr="00CA5C5D" w:rsidRDefault="00EB347F" w:rsidP="00F1334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Cs w:val="20"/>
              </w:rPr>
            </w:pPr>
            <w:r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>Total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31BE263F" w14:textId="7D9127EF" w:rsidR="00382184" w:rsidRPr="00CA5C5D" w:rsidRDefault="00EB347F" w:rsidP="00F1334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Cs w:val="20"/>
              </w:rPr>
            </w:pPr>
            <w:r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 xml:space="preserve">Type of mutations </w:t>
            </w:r>
            <w:r w:rsidR="00373158"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br/>
            </w:r>
            <w:r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>(in BS3 only)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66CE034B" w14:textId="07AEF89D" w:rsidR="00C70550" w:rsidRPr="00CA5C5D" w:rsidRDefault="00EB347F" w:rsidP="00F1334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Cs w:val="20"/>
              </w:rPr>
            </w:pPr>
            <w:r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>F</w:t>
            </w:r>
            <w:r w:rsidR="00F13347"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>U</w:t>
            </w:r>
            <w:r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 xml:space="preserve"> period</w:t>
            </w:r>
            <w:r w:rsidR="00C70550"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 xml:space="preserve"> (median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8614E3C" w14:textId="7CA660E0" w:rsidR="00382184" w:rsidRPr="00CA5C5D" w:rsidRDefault="00EB347F" w:rsidP="00F1334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Cs w:val="20"/>
              </w:rPr>
            </w:pPr>
            <w:r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>Nephrocalcinosis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1802FC30" w14:textId="26D91007" w:rsidR="00382184" w:rsidRPr="00CA5C5D" w:rsidRDefault="00EB347F" w:rsidP="00F1334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Cs w:val="20"/>
              </w:rPr>
            </w:pPr>
            <w:r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>Growth impairment*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45916D3E" w14:textId="64479F70" w:rsidR="00382184" w:rsidRPr="00CA5C5D" w:rsidRDefault="00EB347F" w:rsidP="00F1334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Cs w:val="20"/>
              </w:rPr>
            </w:pPr>
            <w:r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>Developmental delay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718B903" w14:textId="1E9A69D4" w:rsidR="00382184" w:rsidRPr="00CA5C5D" w:rsidRDefault="00F13347" w:rsidP="00F1334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Cs w:val="20"/>
              </w:rPr>
            </w:pPr>
            <w:r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>S</w:t>
            </w:r>
            <w:r w:rsidR="00373158"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>ensorineural hearing loss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0A7EB1F6" w14:textId="70476240" w:rsidR="00382184" w:rsidRPr="00CA5C5D" w:rsidRDefault="00EB347F" w:rsidP="00F1334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Cs w:val="20"/>
              </w:rPr>
            </w:pPr>
            <w:r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>C</w:t>
            </w:r>
            <w:r w:rsidR="00373158"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>hronic kidney disease</w:t>
            </w:r>
            <w:r w:rsidRPr="00CA5C5D">
              <w:rPr>
                <w:rFonts w:ascii="Times New Roman" w:eastAsia="Arial Unicode MS" w:hAnsi="Times New Roman" w:cs="Times New Roman"/>
                <w:b/>
                <w:bCs/>
                <w:szCs w:val="20"/>
              </w:rPr>
              <w:t>**</w:t>
            </w:r>
          </w:p>
        </w:tc>
      </w:tr>
      <w:tr w:rsidR="00CA5C5D" w:rsidRPr="00CA5C5D" w14:paraId="2C474563" w14:textId="77777777" w:rsidTr="00CA5C5D">
        <w:tc>
          <w:tcPr>
            <w:tcW w:w="1375" w:type="dxa"/>
            <w:tcBorders>
              <w:top w:val="single" w:sz="4" w:space="0" w:color="auto"/>
            </w:tcBorders>
          </w:tcPr>
          <w:p w14:paraId="2DF66AA8" w14:textId="01223E50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Amrit K. et. al. (20)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61668738" w14:textId="7913A15C" w:rsidR="00382184" w:rsidRPr="00CA5C5D" w:rsidRDefault="00C70550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355E6788" w14:textId="75E94DA0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34 (68%</w:t>
            </w:r>
            <w:r w:rsidR="00196479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: 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non-Caucasian) </w:t>
            </w:r>
            <w:r w:rsidR="00F66FE3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br/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(BS3: 9 of 18 pts)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01B68D60" w14:textId="1B5F0714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535A3B7E" w14:textId="59DE7896" w:rsidR="00382184" w:rsidRPr="00CA5C5D" w:rsidRDefault="00C70550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15 yrs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47A943A4" w14:textId="664AA851" w:rsidR="00382184" w:rsidRPr="00CA5C5D" w:rsidRDefault="006308CC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FVt</w:t>
            </w:r>
            <w:r w:rsidR="00F66FE3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: </w:t>
            </w:r>
            <w:r w:rsidR="00C70550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41% (BS3: 0%)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50ECE6C8" w14:textId="403B2F6E" w:rsidR="00C70550" w:rsidRPr="00CA5C5D" w:rsidRDefault="00C70550" w:rsidP="00C7055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(5 yrs) 42%, </w:t>
            </w:r>
            <w:r w:rsidR="00F66FE3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br/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(10 yrs) 35%, </w:t>
            </w:r>
          </w:p>
          <w:p w14:paraId="4394C684" w14:textId="39976D4C" w:rsidR="00382184" w:rsidRPr="00CA5C5D" w:rsidRDefault="00C70550" w:rsidP="00C7055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(15</w:t>
            </w:r>
            <w:r w:rsidR="00F66FE3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yrs) 43%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3D908AEC" w14:textId="243050D9" w:rsidR="00382184" w:rsidRPr="00CA5C5D" w:rsidRDefault="00F66FE3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D2E58D2" w14:textId="0FB94672" w:rsidR="00382184" w:rsidRPr="00CA5C5D" w:rsidRDefault="006308CC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FVt</w:t>
            </w:r>
            <w:r w:rsidR="00C70550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: 12% (BS3: 0%)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26126F5F" w14:textId="68D97EB1" w:rsidR="00382184" w:rsidRPr="00CA5C5D" w:rsidRDefault="00C70550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(15yrs) 64% </w:t>
            </w:r>
          </w:p>
        </w:tc>
      </w:tr>
      <w:tr w:rsidR="00523171" w:rsidRPr="00CA5C5D" w14:paraId="2DB0D152" w14:textId="77777777" w:rsidTr="00CA5C5D">
        <w:tc>
          <w:tcPr>
            <w:tcW w:w="1375" w:type="dxa"/>
          </w:tcPr>
          <w:p w14:paraId="453DB172" w14:textId="013D85A4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Seys E. et al. (15) </w:t>
            </w:r>
          </w:p>
        </w:tc>
        <w:tc>
          <w:tcPr>
            <w:tcW w:w="1030" w:type="dxa"/>
          </w:tcPr>
          <w:p w14:paraId="6ACD2B04" w14:textId="0FD0F8AE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634" w:type="dxa"/>
          </w:tcPr>
          <w:p w14:paraId="1E7E23F8" w14:textId="77777777" w:rsidR="00EB347F" w:rsidRPr="00CA5C5D" w:rsidRDefault="00EB347F" w:rsidP="00EB347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* Study only for BS3 * </w:t>
            </w:r>
          </w:p>
          <w:p w14:paraId="5BF83907" w14:textId="68369EE8" w:rsidR="00382184" w:rsidRPr="00CA5C5D" w:rsidRDefault="00EB347F" w:rsidP="00EB347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115, follow-up for 77 pts </w:t>
            </w:r>
          </w:p>
        </w:tc>
        <w:tc>
          <w:tcPr>
            <w:tcW w:w="1485" w:type="dxa"/>
          </w:tcPr>
          <w:p w14:paraId="5CB0B60E" w14:textId="66371E70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Truncating: 45%  </w:t>
            </w:r>
          </w:p>
        </w:tc>
        <w:tc>
          <w:tcPr>
            <w:tcW w:w="1210" w:type="dxa"/>
          </w:tcPr>
          <w:p w14:paraId="0245223D" w14:textId="4AC67044" w:rsidR="00382184" w:rsidRPr="00CA5C5D" w:rsidRDefault="00C70550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8 yrs</w:t>
            </w:r>
          </w:p>
        </w:tc>
        <w:tc>
          <w:tcPr>
            <w:tcW w:w="1668" w:type="dxa"/>
          </w:tcPr>
          <w:p w14:paraId="214F5570" w14:textId="553F164C" w:rsidR="00C70550" w:rsidRPr="00CA5C5D" w:rsidRDefault="00F66FE3" w:rsidP="00C7055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At </w:t>
            </w:r>
            <w:r w:rsidR="006308CC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Dx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: </w:t>
            </w:r>
            <w:r w:rsidR="00C70550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16%</w:t>
            </w:r>
          </w:p>
          <w:p w14:paraId="313F27E5" w14:textId="3D84A171" w:rsidR="00382184" w:rsidRPr="00CA5C5D" w:rsidRDefault="006308CC" w:rsidP="00C7055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LVt</w:t>
            </w:r>
            <w:r w:rsidR="00C70550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: 18% (including stone)</w:t>
            </w:r>
          </w:p>
        </w:tc>
        <w:tc>
          <w:tcPr>
            <w:tcW w:w="1386" w:type="dxa"/>
          </w:tcPr>
          <w:p w14:paraId="5EEA5CB3" w14:textId="7A71E2D6" w:rsidR="00382184" w:rsidRPr="00CA5C5D" w:rsidRDefault="00C70550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</w:t>
            </w:r>
            <w:r w:rsidR="006308CC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LVt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: 18%</w:t>
            </w:r>
          </w:p>
        </w:tc>
        <w:tc>
          <w:tcPr>
            <w:tcW w:w="1494" w:type="dxa"/>
          </w:tcPr>
          <w:p w14:paraId="5FF32E12" w14:textId="7F6A72B7" w:rsidR="00382184" w:rsidRPr="00CA5C5D" w:rsidRDefault="006308CC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OLVt: </w:t>
            </w:r>
            <w:r w:rsidR="00C70550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1337" w:type="dxa"/>
          </w:tcPr>
          <w:p w14:paraId="0F3B49B9" w14:textId="34E18CE3" w:rsidR="00382184" w:rsidRPr="00CA5C5D" w:rsidRDefault="00F66FE3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31" w:type="dxa"/>
          </w:tcPr>
          <w:p w14:paraId="7088083C" w14:textId="3FDAC0B4" w:rsidR="00382184" w:rsidRPr="00CA5C5D" w:rsidRDefault="00C70550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</w:t>
            </w:r>
            <w:r w:rsidR="006308CC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LVt: 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12% (G3, 3%; G4, 1%; G5, 8%)</w:t>
            </w:r>
          </w:p>
        </w:tc>
      </w:tr>
      <w:tr w:rsidR="00523171" w:rsidRPr="00CA5C5D" w14:paraId="551C9A54" w14:textId="77777777" w:rsidTr="00CA5C5D">
        <w:tc>
          <w:tcPr>
            <w:tcW w:w="1375" w:type="dxa"/>
          </w:tcPr>
          <w:p w14:paraId="735B0370" w14:textId="2C608CC1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Garcia Castano A (21)</w:t>
            </w:r>
          </w:p>
        </w:tc>
        <w:tc>
          <w:tcPr>
            <w:tcW w:w="1030" w:type="dxa"/>
          </w:tcPr>
          <w:p w14:paraId="059FD8ED" w14:textId="1352FA59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634" w:type="dxa"/>
          </w:tcPr>
          <w:p w14:paraId="489E70D0" w14:textId="77777777" w:rsidR="00EB347F" w:rsidRPr="00CA5C5D" w:rsidRDefault="00EB347F" w:rsidP="00EB347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* Study only for BS3 * </w:t>
            </w:r>
          </w:p>
          <w:p w14:paraId="6051ABAD" w14:textId="1E9B5BD7" w:rsidR="00382184" w:rsidRPr="00CA5C5D" w:rsidRDefault="00EB347F" w:rsidP="00EB347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30 (87%</w:t>
            </w:r>
            <w:r w:rsidR="006308CC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: Spanish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), </w:t>
            </w:r>
            <w:r w:rsidR="006308CC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FU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for 15 </w:t>
            </w:r>
            <w:r w:rsidR="006308CC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pts</w:t>
            </w:r>
          </w:p>
        </w:tc>
        <w:tc>
          <w:tcPr>
            <w:tcW w:w="1485" w:type="dxa"/>
          </w:tcPr>
          <w:p w14:paraId="06F57AEC" w14:textId="77777777" w:rsidR="00EB347F" w:rsidRPr="00CA5C5D" w:rsidRDefault="00EB347F" w:rsidP="00EB347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Truncating: 13%</w:t>
            </w:r>
          </w:p>
          <w:p w14:paraId="3833F2CD" w14:textId="12796C5B" w:rsidR="00382184" w:rsidRPr="00CA5C5D" w:rsidRDefault="00EB347F" w:rsidP="00EB347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(m/c) A204T (80%)</w:t>
            </w:r>
          </w:p>
        </w:tc>
        <w:tc>
          <w:tcPr>
            <w:tcW w:w="1210" w:type="dxa"/>
          </w:tcPr>
          <w:p w14:paraId="3BF66BFA" w14:textId="134BA464" w:rsidR="00382184" w:rsidRPr="00CA5C5D" w:rsidRDefault="00C70550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19 yrs</w:t>
            </w:r>
          </w:p>
        </w:tc>
        <w:tc>
          <w:tcPr>
            <w:tcW w:w="1668" w:type="dxa"/>
          </w:tcPr>
          <w:p w14:paraId="09B904E4" w14:textId="114E77D0" w:rsidR="00C70550" w:rsidRPr="00CA5C5D" w:rsidRDefault="00C70550" w:rsidP="00C7055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At </w:t>
            </w:r>
            <w:r w:rsidR="006308CC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Dx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: 20%</w:t>
            </w:r>
          </w:p>
          <w:p w14:paraId="779936ED" w14:textId="67528C66" w:rsidR="00382184" w:rsidRPr="00CA5C5D" w:rsidRDefault="00C70550" w:rsidP="00C7055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</w:t>
            </w:r>
            <w:r w:rsidR="006308CC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LVt: 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20% (including stone) </w:t>
            </w:r>
          </w:p>
        </w:tc>
        <w:tc>
          <w:tcPr>
            <w:tcW w:w="1386" w:type="dxa"/>
          </w:tcPr>
          <w:p w14:paraId="4BDD0B85" w14:textId="45796120" w:rsidR="00382184" w:rsidRPr="00CA5C5D" w:rsidRDefault="00C70550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</w:t>
            </w:r>
            <w:r w:rsidR="006308CC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LVt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: 0%</w:t>
            </w:r>
          </w:p>
        </w:tc>
        <w:tc>
          <w:tcPr>
            <w:tcW w:w="1494" w:type="dxa"/>
          </w:tcPr>
          <w:p w14:paraId="7A0FDD08" w14:textId="1187C7A9" w:rsidR="00382184" w:rsidRPr="00CA5C5D" w:rsidRDefault="00F66FE3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37" w:type="dxa"/>
          </w:tcPr>
          <w:p w14:paraId="4D9F7570" w14:textId="23A59ABE" w:rsidR="00382184" w:rsidRPr="00CA5C5D" w:rsidRDefault="00F66FE3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31" w:type="dxa"/>
          </w:tcPr>
          <w:p w14:paraId="79693B80" w14:textId="38AE222E" w:rsidR="00382184" w:rsidRPr="00CA5C5D" w:rsidRDefault="006308CC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LVt</w:t>
            </w:r>
            <w:r w:rsidR="00C70550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: 0%</w:t>
            </w:r>
          </w:p>
        </w:tc>
      </w:tr>
      <w:tr w:rsidR="00523171" w:rsidRPr="00CA5C5D" w14:paraId="45792402" w14:textId="77777777" w:rsidTr="00CA5C5D">
        <w:tc>
          <w:tcPr>
            <w:tcW w:w="1375" w:type="dxa"/>
          </w:tcPr>
          <w:p w14:paraId="45597A08" w14:textId="7756CFEA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Han, Y. et al. (3</w:t>
            </w:r>
            <w:r w:rsidR="00A11794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4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</w:tcPr>
          <w:p w14:paraId="14AB65DE" w14:textId="69D11881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634" w:type="dxa"/>
          </w:tcPr>
          <w:p w14:paraId="0E6FAAC7" w14:textId="7C8F4FD8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42 (BS3: 36)</w:t>
            </w:r>
          </w:p>
        </w:tc>
        <w:tc>
          <w:tcPr>
            <w:tcW w:w="1485" w:type="dxa"/>
          </w:tcPr>
          <w:p w14:paraId="6CF73F73" w14:textId="67EE9464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Truncating: 83%</w:t>
            </w:r>
          </w:p>
        </w:tc>
        <w:tc>
          <w:tcPr>
            <w:tcW w:w="1210" w:type="dxa"/>
          </w:tcPr>
          <w:p w14:paraId="644A1097" w14:textId="60896D88" w:rsidR="00382184" w:rsidRPr="00CA5C5D" w:rsidRDefault="00C70550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21 months</w:t>
            </w:r>
          </w:p>
        </w:tc>
        <w:tc>
          <w:tcPr>
            <w:tcW w:w="1668" w:type="dxa"/>
          </w:tcPr>
          <w:p w14:paraId="086B6DC4" w14:textId="114924D3" w:rsidR="00382184" w:rsidRPr="00CA5C5D" w:rsidRDefault="00F66FE3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86" w:type="dxa"/>
          </w:tcPr>
          <w:p w14:paraId="2D4A4194" w14:textId="57404C48" w:rsidR="00C70550" w:rsidRPr="00CA5C5D" w:rsidRDefault="00373158" w:rsidP="00C7055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</w:t>
            </w:r>
            <w:r w:rsidR="006308CC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FVt</w:t>
            </w:r>
            <w:r w:rsidR="00C70550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: 48%</w:t>
            </w:r>
          </w:p>
          <w:p w14:paraId="1C5EA3D0" w14:textId="66A8D6CC" w:rsidR="00382184" w:rsidRPr="00CA5C5D" w:rsidRDefault="00C70550" w:rsidP="00C7055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</w:t>
            </w:r>
            <w:r w:rsidR="006308CC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LVt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: 12%</w:t>
            </w:r>
          </w:p>
        </w:tc>
        <w:tc>
          <w:tcPr>
            <w:tcW w:w="1494" w:type="dxa"/>
          </w:tcPr>
          <w:p w14:paraId="75BF3176" w14:textId="15EBE38A" w:rsidR="00382184" w:rsidRPr="00CA5C5D" w:rsidRDefault="00F66FE3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37" w:type="dxa"/>
          </w:tcPr>
          <w:p w14:paraId="42D95FF9" w14:textId="0D38AF95" w:rsidR="00382184" w:rsidRPr="00CA5C5D" w:rsidRDefault="00F66FE3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31" w:type="dxa"/>
          </w:tcPr>
          <w:p w14:paraId="2843A0B6" w14:textId="49F07A6D" w:rsidR="00382184" w:rsidRPr="00CA5C5D" w:rsidRDefault="006308CC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FVt and OLVt</w:t>
            </w:r>
            <w:r w:rsidR="00C70550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: 0%</w:t>
            </w:r>
          </w:p>
        </w:tc>
      </w:tr>
      <w:tr w:rsidR="00523171" w:rsidRPr="00CA5C5D" w14:paraId="3D46356C" w14:textId="77777777" w:rsidTr="00CA5C5D">
        <w:tc>
          <w:tcPr>
            <w:tcW w:w="1375" w:type="dxa"/>
          </w:tcPr>
          <w:p w14:paraId="53673BEA" w14:textId="6C67E558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Nozu, K.et al. (</w:t>
            </w:r>
            <w:r w:rsidR="00F13347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</w:tcPr>
          <w:p w14:paraId="3A725C05" w14:textId="7C12EA3E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634" w:type="dxa"/>
          </w:tcPr>
          <w:p w14:paraId="504107C1" w14:textId="2D75A44F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13 (BS3: 9)</w:t>
            </w:r>
          </w:p>
        </w:tc>
        <w:tc>
          <w:tcPr>
            <w:tcW w:w="1485" w:type="dxa"/>
          </w:tcPr>
          <w:p w14:paraId="59FB6374" w14:textId="77777777" w:rsidR="00EB347F" w:rsidRPr="00CA5C5D" w:rsidRDefault="00EB347F" w:rsidP="00EB347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Truncating: 100%</w:t>
            </w:r>
          </w:p>
          <w:p w14:paraId="69D34C14" w14:textId="3C7E6717" w:rsidR="00382184" w:rsidRPr="00CA5C5D" w:rsidRDefault="00EB347F" w:rsidP="00EB347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(m/c) W610X (56%) </w:t>
            </w:r>
          </w:p>
        </w:tc>
        <w:tc>
          <w:tcPr>
            <w:tcW w:w="1210" w:type="dxa"/>
          </w:tcPr>
          <w:p w14:paraId="6A1A9AB7" w14:textId="4A2D5863" w:rsidR="00382184" w:rsidRPr="00CA5C5D" w:rsidRDefault="00F66FE3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Baseline data only</w:t>
            </w:r>
          </w:p>
        </w:tc>
        <w:tc>
          <w:tcPr>
            <w:tcW w:w="1668" w:type="dxa"/>
          </w:tcPr>
          <w:p w14:paraId="19AE5D90" w14:textId="1858C287" w:rsidR="00382184" w:rsidRPr="00CA5C5D" w:rsidRDefault="006308CC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OFVt: </w:t>
            </w:r>
            <w:r w:rsidR="00C70550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38% (BS3: 11%)</w:t>
            </w:r>
          </w:p>
        </w:tc>
        <w:tc>
          <w:tcPr>
            <w:tcW w:w="1386" w:type="dxa"/>
          </w:tcPr>
          <w:p w14:paraId="5148132F" w14:textId="134D351D" w:rsidR="00382184" w:rsidRPr="00CA5C5D" w:rsidRDefault="00F66FE3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94" w:type="dxa"/>
          </w:tcPr>
          <w:p w14:paraId="5514E2EA" w14:textId="2D0367A5" w:rsidR="00382184" w:rsidRPr="00CA5C5D" w:rsidRDefault="00F66FE3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37" w:type="dxa"/>
          </w:tcPr>
          <w:p w14:paraId="1D5219FB" w14:textId="1B7BE350" w:rsidR="00382184" w:rsidRPr="00CA5C5D" w:rsidRDefault="00F66FE3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31" w:type="dxa"/>
          </w:tcPr>
          <w:p w14:paraId="71BB6608" w14:textId="7A006219" w:rsidR="00382184" w:rsidRPr="00CA5C5D" w:rsidRDefault="00382184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CA5C5D" w:rsidRPr="00CA5C5D" w14:paraId="384E0AA6" w14:textId="77777777" w:rsidTr="00CA5C5D">
        <w:tc>
          <w:tcPr>
            <w:tcW w:w="1375" w:type="dxa"/>
          </w:tcPr>
          <w:p w14:paraId="497C3518" w14:textId="6EBAAEC2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Matsunoshita, N.  et al.</w:t>
            </w:r>
            <w:r w:rsidR="00A11794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(29)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30" w:type="dxa"/>
          </w:tcPr>
          <w:p w14:paraId="3D0DB0C9" w14:textId="3D3015D4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634" w:type="dxa"/>
          </w:tcPr>
          <w:p w14:paraId="5143EB68" w14:textId="0A76131E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30 (all BS3)</w:t>
            </w:r>
          </w:p>
        </w:tc>
        <w:tc>
          <w:tcPr>
            <w:tcW w:w="1485" w:type="dxa"/>
          </w:tcPr>
          <w:p w14:paraId="35AACD33" w14:textId="5B455C64" w:rsidR="00382184" w:rsidRPr="00CA5C5D" w:rsidRDefault="00F66FE3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0" w:type="dxa"/>
          </w:tcPr>
          <w:p w14:paraId="748EDDE3" w14:textId="3F7CFD3D" w:rsidR="00382184" w:rsidRPr="00CA5C5D" w:rsidRDefault="00F66FE3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Baseline data only</w:t>
            </w:r>
          </w:p>
        </w:tc>
        <w:tc>
          <w:tcPr>
            <w:tcW w:w="1668" w:type="dxa"/>
          </w:tcPr>
          <w:p w14:paraId="27E34ECB" w14:textId="7E0BAA09" w:rsidR="00382184" w:rsidRPr="00CA5C5D" w:rsidRDefault="00F66FE3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86" w:type="dxa"/>
          </w:tcPr>
          <w:p w14:paraId="56528900" w14:textId="135E9004" w:rsidR="00382184" w:rsidRPr="00CA5C5D" w:rsidRDefault="00F66FE3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94" w:type="dxa"/>
          </w:tcPr>
          <w:p w14:paraId="375EBB3D" w14:textId="2649C8A3" w:rsidR="00382184" w:rsidRPr="00CA5C5D" w:rsidRDefault="00F66FE3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37" w:type="dxa"/>
          </w:tcPr>
          <w:p w14:paraId="4841DEC3" w14:textId="32884D4D" w:rsidR="00382184" w:rsidRPr="00CA5C5D" w:rsidRDefault="00F66FE3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31" w:type="dxa"/>
          </w:tcPr>
          <w:p w14:paraId="220BC33F" w14:textId="4805DDED" w:rsidR="00382184" w:rsidRPr="00CA5C5D" w:rsidRDefault="006308CC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At Dx </w:t>
            </w:r>
            <w:r w:rsidR="00C70550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(mean 4 yrs): 17% (G3)</w:t>
            </w:r>
          </w:p>
        </w:tc>
      </w:tr>
      <w:tr w:rsidR="00CA5C5D" w:rsidRPr="00CA5C5D" w14:paraId="50327568" w14:textId="77777777" w:rsidTr="00CA5C5D">
        <w:tc>
          <w:tcPr>
            <w:tcW w:w="1375" w:type="dxa"/>
            <w:tcBorders>
              <w:bottom w:val="single" w:sz="4" w:space="0" w:color="auto"/>
            </w:tcBorders>
          </w:tcPr>
          <w:p w14:paraId="24FB5614" w14:textId="0ACF4935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This study</w:t>
            </w:r>
            <w:r w:rsidR="00A11794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5921F396" w14:textId="2A98AF40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068AB5C9" w14:textId="65B5B1C8" w:rsidR="00382184" w:rsidRPr="00CA5C5D" w:rsidRDefault="00EB347F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54 (BS3: 33) 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6A92A795" w14:textId="77777777" w:rsidR="00EB347F" w:rsidRPr="00CA5C5D" w:rsidRDefault="00EB347F" w:rsidP="00EB347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Truncating: 77%</w:t>
            </w:r>
          </w:p>
          <w:p w14:paraId="126C8FE7" w14:textId="03B5969B" w:rsidR="00382184" w:rsidRPr="00CA5C5D" w:rsidRDefault="00EB347F" w:rsidP="00EB347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(m/c)</w:t>
            </w:r>
            <w:r w:rsidR="00523171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W610X (40-50%)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69D94704" w14:textId="51AF9298" w:rsidR="00382184" w:rsidRPr="00CA5C5D" w:rsidRDefault="00C70550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8 yrs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71863D56" w14:textId="340A989E" w:rsidR="00C70550" w:rsidRPr="00CA5C5D" w:rsidRDefault="00373158" w:rsidP="00C7055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</w:t>
            </w:r>
            <w:r w:rsidR="006308CC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FVt:</w:t>
            </w:r>
            <w:r w:rsidR="00C70550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41% (BS3: 21%) </w:t>
            </w:r>
          </w:p>
          <w:p w14:paraId="4F8643D6" w14:textId="743A4079" w:rsidR="00382184" w:rsidRPr="00CA5C5D" w:rsidRDefault="00C70550" w:rsidP="00C7055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</w:t>
            </w:r>
            <w:r w:rsidR="006308CC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LVt: 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35% (BS3: 13%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7BC76A10" w14:textId="65A2FF48" w:rsidR="00C70550" w:rsidRPr="00CA5C5D" w:rsidRDefault="00C70550" w:rsidP="00C7055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</w:t>
            </w:r>
            <w:r w:rsidR="006308CC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FVt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: 48%</w:t>
            </w:r>
          </w:p>
          <w:p w14:paraId="6CE54B58" w14:textId="3EC3679F" w:rsidR="00382184" w:rsidRPr="00CA5C5D" w:rsidRDefault="00C70550" w:rsidP="00C7055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</w:t>
            </w:r>
            <w:r w:rsidR="006308CC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LVt</w:t>
            </w: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: 41%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338870AC" w14:textId="7089ED4F" w:rsidR="00382184" w:rsidRPr="00CA5C5D" w:rsidRDefault="006308CC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LVt</w:t>
            </w:r>
            <w:r w:rsidR="00C70550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: 15% (BS3: 12%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B99A66B" w14:textId="366C2E74" w:rsidR="00C70550" w:rsidRPr="00CA5C5D" w:rsidRDefault="006308CC" w:rsidP="00C7055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FVt</w:t>
            </w:r>
            <w:r w:rsidR="00C70550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: 6% (BS3: 3%)</w:t>
            </w:r>
          </w:p>
          <w:p w14:paraId="14573A26" w14:textId="1F718050" w:rsidR="00382184" w:rsidRPr="00CA5C5D" w:rsidRDefault="006308CC" w:rsidP="00C7055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LVt:</w:t>
            </w:r>
            <w:r w:rsidR="00C70550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7% (BS3: </w:t>
            </w:r>
            <w:r w:rsidR="00A11794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4</w:t>
            </w:r>
            <w:r w:rsidR="00C70550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715E781A" w14:textId="6AF5F053" w:rsidR="00382184" w:rsidRPr="00CA5C5D" w:rsidRDefault="006308CC" w:rsidP="0048754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OLVt</w:t>
            </w:r>
            <w:r w:rsidR="00C70550" w:rsidRPr="00CA5C5D">
              <w:rPr>
                <w:rFonts w:ascii="Times New Roman" w:eastAsia="Arial Unicode MS" w:hAnsi="Times New Roman" w:cs="Times New Roman"/>
                <w:sz w:val="18"/>
                <w:szCs w:val="18"/>
              </w:rPr>
              <w:t>: 11% (G3, 7%; G5, 4%)</w:t>
            </w:r>
          </w:p>
        </w:tc>
      </w:tr>
      <w:bookmarkEnd w:id="2"/>
    </w:tbl>
    <w:p w14:paraId="6D4A6680" w14:textId="77777777" w:rsidR="00382184" w:rsidRPr="00CA5C5D" w:rsidRDefault="00382184" w:rsidP="00487540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b/>
          <w:bCs/>
          <w:szCs w:val="20"/>
        </w:rPr>
      </w:pPr>
    </w:p>
    <w:p w14:paraId="0DDF5835" w14:textId="7A141F96" w:rsidR="00373158" w:rsidRDefault="00C70550" w:rsidP="00487540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szCs w:val="20"/>
        </w:rPr>
      </w:pPr>
      <w:r w:rsidRPr="00C70550">
        <w:rPr>
          <w:rFonts w:ascii="Times New Roman" w:eastAsia="Arial Unicode MS" w:hAnsi="Times New Roman" w:cs="Times New Roman"/>
          <w:szCs w:val="20"/>
        </w:rPr>
        <w:lastRenderedPageBreak/>
        <w:t xml:space="preserve">*It was defined by height less than 3 percentile (or below -2SD). </w:t>
      </w:r>
    </w:p>
    <w:p w14:paraId="0207582C" w14:textId="4638E8DF" w:rsidR="008670F7" w:rsidRDefault="00C70550" w:rsidP="00487540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szCs w:val="20"/>
        </w:rPr>
      </w:pPr>
      <w:r w:rsidRPr="00C70550">
        <w:rPr>
          <w:rFonts w:ascii="Times New Roman" w:eastAsia="Arial Unicode MS" w:hAnsi="Times New Roman" w:cs="Times New Roman"/>
          <w:szCs w:val="20"/>
        </w:rPr>
        <w:t>** It</w:t>
      </w:r>
      <w:r w:rsidR="00373158">
        <w:rPr>
          <w:rFonts w:ascii="Times New Roman" w:eastAsia="Arial Unicode MS" w:hAnsi="Times New Roman" w:cs="Times New Roman"/>
          <w:szCs w:val="20"/>
        </w:rPr>
        <w:t xml:space="preserve"> is</w:t>
      </w:r>
      <w:r w:rsidRPr="00C70550">
        <w:rPr>
          <w:rFonts w:ascii="Times New Roman" w:eastAsia="Arial Unicode MS" w:hAnsi="Times New Roman" w:cs="Times New Roman"/>
          <w:szCs w:val="20"/>
        </w:rPr>
        <w:t xml:space="preserve"> defined by estimated glomerular filtration rate &lt; 60 ml/min/1.73m</w:t>
      </w:r>
      <w:r w:rsidRPr="00CA5C5D">
        <w:rPr>
          <w:rFonts w:ascii="Times New Roman" w:eastAsia="Arial Unicode MS" w:hAnsi="Times New Roman" w:cs="Times New Roman"/>
          <w:szCs w:val="20"/>
          <w:vertAlign w:val="superscript"/>
        </w:rPr>
        <w:t>2</w:t>
      </w:r>
      <w:r w:rsidRPr="00C70550">
        <w:rPr>
          <w:rFonts w:ascii="Times New Roman" w:eastAsia="Arial Unicode MS" w:hAnsi="Times New Roman" w:cs="Times New Roman"/>
          <w:szCs w:val="20"/>
        </w:rPr>
        <w:t xml:space="preserve"> [calculated using the bedside Schwartz equation for children and CKD-EPI equation for adults]</w:t>
      </w:r>
    </w:p>
    <w:p w14:paraId="104A9CAA" w14:textId="3602E4E8" w:rsidR="00CA5C5D" w:rsidRPr="00CA5C5D" w:rsidRDefault="00CA5C5D" w:rsidP="00487540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szCs w:val="20"/>
        </w:rPr>
      </w:pPr>
      <w:r w:rsidRPr="00CA5C5D">
        <w:rPr>
          <w:rFonts w:ascii="Times New Roman" w:hAnsi="Times New Roman" w:cs="Times New Roman"/>
          <w:szCs w:val="20"/>
        </w:rPr>
        <w:t xml:space="preserve">(Stage of CKD are defined as follows: </w:t>
      </w:r>
      <w:r w:rsidRPr="00CA5C5D">
        <w:rPr>
          <w:rFonts w:ascii="Times New Roman" w:eastAsia="맑은 고딕" w:hAnsi="Times New Roman" w:cs="Times New Roman"/>
          <w:szCs w:val="20"/>
        </w:rPr>
        <w:t>G3, eGFR 30-59; G4, eGFR 15-29; G5, eGFR &lt;15. eGFR, estimated glomerular filtration rate in mL/min/1.73m</w:t>
      </w:r>
      <w:r w:rsidRPr="00CA5C5D">
        <w:rPr>
          <w:rFonts w:ascii="Times New Roman" w:eastAsia="맑은 고딕" w:hAnsi="Times New Roman" w:cs="Times New Roman"/>
          <w:szCs w:val="20"/>
          <w:vertAlign w:val="superscript"/>
        </w:rPr>
        <w:t>2</w:t>
      </w:r>
      <w:r w:rsidRPr="00CA5C5D">
        <w:rPr>
          <w:rFonts w:ascii="Times New Roman" w:eastAsia="맑은 고딕" w:hAnsi="Times New Roman" w:cs="Times New Roman"/>
          <w:szCs w:val="20"/>
        </w:rPr>
        <w:t>)</w:t>
      </w:r>
    </w:p>
    <w:p w14:paraId="38C93ECD" w14:textId="1B5FBF4A" w:rsidR="00C70550" w:rsidRPr="00C70550" w:rsidRDefault="00C70550" w:rsidP="00487540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szCs w:val="20"/>
        </w:rPr>
      </w:pPr>
      <w:r w:rsidRPr="00C70550">
        <w:rPr>
          <w:rFonts w:ascii="Times New Roman" w:eastAsia="Arial Unicode MS" w:hAnsi="Times New Roman" w:cs="Times New Roman"/>
          <w:szCs w:val="20"/>
        </w:rPr>
        <w:t xml:space="preserve">We defined truncated group and non-truncated group when patients harbor truncating mutation in both alleles and when patients harbor missense mutation in any alleles, respectively. </w:t>
      </w:r>
    </w:p>
    <w:p w14:paraId="6FB2F7F2" w14:textId="710CC8C8" w:rsidR="008670F7" w:rsidRDefault="00C70550" w:rsidP="00487540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szCs w:val="20"/>
        </w:rPr>
      </w:pPr>
      <w:r w:rsidRPr="00C70550">
        <w:rPr>
          <w:rFonts w:ascii="Times New Roman" w:eastAsia="Arial Unicode MS" w:hAnsi="Times New Roman" w:cs="Times New Roman"/>
          <w:szCs w:val="20"/>
        </w:rPr>
        <w:t xml:space="preserve">Abbreviation: BS3, Bartter syndrome type 3; </w:t>
      </w:r>
      <w:r w:rsidR="00373158">
        <w:rPr>
          <w:rFonts w:ascii="Times New Roman" w:eastAsia="Arial Unicode MS" w:hAnsi="Times New Roman" w:cs="Times New Roman"/>
          <w:szCs w:val="20"/>
        </w:rPr>
        <w:t xml:space="preserve">FU, follow-up; </w:t>
      </w:r>
      <w:r w:rsidRPr="00C70550">
        <w:rPr>
          <w:rFonts w:ascii="Times New Roman" w:eastAsia="Arial Unicode MS" w:hAnsi="Times New Roman" w:cs="Times New Roman"/>
          <w:szCs w:val="20"/>
        </w:rPr>
        <w:t>yrs, years; pts, patients; NA, not available;</w:t>
      </w:r>
      <w:r w:rsidR="00F13347">
        <w:rPr>
          <w:rFonts w:ascii="Times New Roman" w:eastAsia="Arial Unicode MS" w:hAnsi="Times New Roman" w:cs="Times New Roman"/>
          <w:szCs w:val="20"/>
        </w:rPr>
        <w:t xml:space="preserve"> </w:t>
      </w:r>
      <w:r w:rsidR="006308CC">
        <w:rPr>
          <w:rFonts w:ascii="Times New Roman" w:eastAsia="Arial Unicode MS" w:hAnsi="Times New Roman" w:cs="Times New Roman" w:hint="eastAsia"/>
          <w:szCs w:val="20"/>
        </w:rPr>
        <w:t>OFVt,</w:t>
      </w:r>
      <w:r w:rsidR="006308CC">
        <w:rPr>
          <w:rFonts w:ascii="Times New Roman" w:eastAsia="Arial Unicode MS" w:hAnsi="Times New Roman" w:cs="Times New Roman"/>
          <w:szCs w:val="20"/>
        </w:rPr>
        <w:t xml:space="preserve"> </w:t>
      </w:r>
      <w:r w:rsidR="006308CC">
        <w:rPr>
          <w:rFonts w:ascii="Times New Roman" w:eastAsia="Arial Unicode MS" w:hAnsi="Times New Roman" w:cs="Times New Roman" w:hint="eastAsia"/>
          <w:szCs w:val="20"/>
        </w:rPr>
        <w:t>on</w:t>
      </w:r>
      <w:r w:rsidR="006308CC">
        <w:rPr>
          <w:rFonts w:ascii="Times New Roman" w:eastAsia="Arial Unicode MS" w:hAnsi="Times New Roman" w:cs="Times New Roman"/>
          <w:szCs w:val="20"/>
        </w:rPr>
        <w:t xml:space="preserve"> </w:t>
      </w:r>
      <w:r w:rsidR="006308CC">
        <w:rPr>
          <w:rFonts w:ascii="Times New Roman" w:eastAsia="Arial Unicode MS" w:hAnsi="Times New Roman" w:cs="Times New Roman" w:hint="eastAsia"/>
          <w:szCs w:val="20"/>
        </w:rPr>
        <w:t>the</w:t>
      </w:r>
      <w:r w:rsidR="006308CC">
        <w:rPr>
          <w:rFonts w:ascii="Times New Roman" w:eastAsia="Arial Unicode MS" w:hAnsi="Times New Roman" w:cs="Times New Roman"/>
          <w:szCs w:val="20"/>
        </w:rPr>
        <w:t xml:space="preserve"> </w:t>
      </w:r>
      <w:r w:rsidR="006308CC">
        <w:rPr>
          <w:rFonts w:ascii="Times New Roman" w:eastAsia="Arial Unicode MS" w:hAnsi="Times New Roman" w:cs="Times New Roman" w:hint="eastAsia"/>
          <w:szCs w:val="20"/>
        </w:rPr>
        <w:t>first</w:t>
      </w:r>
      <w:r w:rsidR="006308CC">
        <w:rPr>
          <w:rFonts w:ascii="Times New Roman" w:eastAsia="Arial Unicode MS" w:hAnsi="Times New Roman" w:cs="Times New Roman"/>
          <w:szCs w:val="20"/>
        </w:rPr>
        <w:t xml:space="preserve"> </w:t>
      </w:r>
      <w:r w:rsidR="006308CC">
        <w:rPr>
          <w:rFonts w:ascii="Times New Roman" w:eastAsia="Arial Unicode MS" w:hAnsi="Times New Roman" w:cs="Times New Roman" w:hint="eastAsia"/>
          <w:szCs w:val="20"/>
        </w:rPr>
        <w:t>visit;</w:t>
      </w:r>
      <w:r w:rsidR="006308CC">
        <w:rPr>
          <w:rFonts w:ascii="Times New Roman" w:eastAsia="Arial Unicode MS" w:hAnsi="Times New Roman" w:cs="Times New Roman"/>
          <w:szCs w:val="20"/>
        </w:rPr>
        <w:t xml:space="preserve"> </w:t>
      </w:r>
      <w:r w:rsidR="006308CC">
        <w:rPr>
          <w:rFonts w:ascii="Times New Roman" w:eastAsia="Arial Unicode MS" w:hAnsi="Times New Roman" w:cs="Times New Roman" w:hint="eastAsia"/>
          <w:szCs w:val="20"/>
        </w:rPr>
        <w:t>OLVt,</w:t>
      </w:r>
      <w:r w:rsidR="006308CC">
        <w:rPr>
          <w:rFonts w:ascii="Times New Roman" w:eastAsia="Arial Unicode MS" w:hAnsi="Times New Roman" w:cs="Times New Roman"/>
          <w:szCs w:val="20"/>
        </w:rPr>
        <w:t xml:space="preserve"> </w:t>
      </w:r>
      <w:r w:rsidR="006308CC">
        <w:rPr>
          <w:rFonts w:ascii="Times New Roman" w:eastAsia="Arial Unicode MS" w:hAnsi="Times New Roman" w:cs="Times New Roman" w:hint="eastAsia"/>
          <w:szCs w:val="20"/>
        </w:rPr>
        <w:t>on</w:t>
      </w:r>
      <w:r w:rsidR="006308CC">
        <w:rPr>
          <w:rFonts w:ascii="Times New Roman" w:eastAsia="Arial Unicode MS" w:hAnsi="Times New Roman" w:cs="Times New Roman"/>
          <w:szCs w:val="20"/>
        </w:rPr>
        <w:t xml:space="preserve"> </w:t>
      </w:r>
      <w:r w:rsidR="006308CC">
        <w:rPr>
          <w:rFonts w:ascii="Times New Roman" w:eastAsia="Arial Unicode MS" w:hAnsi="Times New Roman" w:cs="Times New Roman" w:hint="eastAsia"/>
          <w:szCs w:val="20"/>
        </w:rPr>
        <w:t>the</w:t>
      </w:r>
      <w:r w:rsidR="006308CC">
        <w:rPr>
          <w:rFonts w:ascii="Times New Roman" w:eastAsia="Arial Unicode MS" w:hAnsi="Times New Roman" w:cs="Times New Roman"/>
          <w:szCs w:val="20"/>
        </w:rPr>
        <w:t xml:space="preserve"> </w:t>
      </w:r>
      <w:r w:rsidR="006308CC">
        <w:rPr>
          <w:rFonts w:ascii="Times New Roman" w:eastAsia="Arial Unicode MS" w:hAnsi="Times New Roman" w:cs="Times New Roman" w:hint="eastAsia"/>
          <w:szCs w:val="20"/>
        </w:rPr>
        <w:t>last</w:t>
      </w:r>
      <w:r w:rsidR="006308CC">
        <w:rPr>
          <w:rFonts w:ascii="Times New Roman" w:eastAsia="Arial Unicode MS" w:hAnsi="Times New Roman" w:cs="Times New Roman"/>
          <w:szCs w:val="20"/>
        </w:rPr>
        <w:t xml:space="preserve"> </w:t>
      </w:r>
      <w:r w:rsidR="006308CC">
        <w:rPr>
          <w:rFonts w:ascii="Times New Roman" w:eastAsia="Arial Unicode MS" w:hAnsi="Times New Roman" w:cs="Times New Roman" w:hint="eastAsia"/>
          <w:szCs w:val="20"/>
        </w:rPr>
        <w:t>visit;</w:t>
      </w:r>
      <w:r w:rsidR="006308CC">
        <w:rPr>
          <w:rFonts w:ascii="Times New Roman" w:eastAsia="Arial Unicode MS" w:hAnsi="Times New Roman" w:cs="Times New Roman"/>
          <w:szCs w:val="20"/>
        </w:rPr>
        <w:t xml:space="preserve"> </w:t>
      </w:r>
      <w:r w:rsidR="006308CC">
        <w:rPr>
          <w:rFonts w:ascii="Times New Roman" w:eastAsia="Arial Unicode MS" w:hAnsi="Times New Roman" w:cs="Times New Roman" w:hint="eastAsia"/>
          <w:szCs w:val="20"/>
        </w:rPr>
        <w:t>Dx,</w:t>
      </w:r>
      <w:r w:rsidR="006308CC">
        <w:rPr>
          <w:rFonts w:ascii="Times New Roman" w:eastAsia="Arial Unicode MS" w:hAnsi="Times New Roman" w:cs="Times New Roman"/>
          <w:szCs w:val="20"/>
        </w:rPr>
        <w:t xml:space="preserve"> </w:t>
      </w:r>
      <w:r w:rsidR="006308CC">
        <w:rPr>
          <w:rFonts w:ascii="Times New Roman" w:eastAsia="Arial Unicode MS" w:hAnsi="Times New Roman" w:cs="Times New Roman" w:hint="eastAsia"/>
          <w:szCs w:val="20"/>
        </w:rPr>
        <w:t>diagnosis</w:t>
      </w:r>
      <w:r w:rsidR="00CA5C5D">
        <w:rPr>
          <w:rFonts w:ascii="Times New Roman" w:eastAsia="Arial Unicode MS" w:hAnsi="Times New Roman" w:cs="Times New Roman"/>
          <w:szCs w:val="20"/>
        </w:rPr>
        <w:t xml:space="preserve"> </w:t>
      </w:r>
      <w:r w:rsidR="006308CC">
        <w:rPr>
          <w:rFonts w:ascii="Times New Roman" w:eastAsia="Arial Unicode MS" w:hAnsi="Times New Roman" w:cs="Times New Roman"/>
          <w:szCs w:val="20"/>
        </w:rPr>
        <w:t xml:space="preserve">   </w:t>
      </w:r>
    </w:p>
    <w:p w14:paraId="17A07CFB" w14:textId="281468AE" w:rsidR="00CA5C5D" w:rsidRPr="008670F7" w:rsidRDefault="00CA5C5D" w:rsidP="00487540">
      <w:pPr>
        <w:widowControl/>
        <w:wordWrap/>
        <w:autoSpaceDE/>
        <w:autoSpaceDN/>
        <w:spacing w:line="360" w:lineRule="auto"/>
        <w:rPr>
          <w:rFonts w:ascii="Times New Roman" w:eastAsia="Arial Unicode MS" w:hAnsi="Times New Roman" w:cs="Times New Roman"/>
          <w:b/>
          <w:bCs/>
          <w:szCs w:val="20"/>
        </w:rPr>
      </w:pPr>
    </w:p>
    <w:sectPr w:rsidR="00CA5C5D" w:rsidRPr="008670F7" w:rsidSect="008670F7">
      <w:pgSz w:w="16840" w:h="11900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D1D11" w14:textId="77777777" w:rsidR="007D5AB1" w:rsidRDefault="007D5AB1" w:rsidP="00AA4D37">
      <w:r>
        <w:separator/>
      </w:r>
    </w:p>
  </w:endnote>
  <w:endnote w:type="continuationSeparator" w:id="0">
    <w:p w14:paraId="4A7DCE0C" w14:textId="77777777" w:rsidR="007D5AB1" w:rsidRDefault="007D5AB1" w:rsidP="00AA4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9EFD5" w14:textId="77777777" w:rsidR="007D5AB1" w:rsidRDefault="007D5AB1" w:rsidP="00AA4D37">
      <w:r>
        <w:separator/>
      </w:r>
    </w:p>
  </w:footnote>
  <w:footnote w:type="continuationSeparator" w:id="0">
    <w:p w14:paraId="53867A51" w14:textId="77777777" w:rsidR="007D5AB1" w:rsidRDefault="007D5AB1" w:rsidP="00AA4D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49058B"/>
    <w:multiLevelType w:val="hybridMultilevel"/>
    <w:tmpl w:val="E2F44EBC"/>
    <w:lvl w:ilvl="0" w:tplc="8492794C">
      <w:start w:val="1"/>
      <w:numFmt w:val="lowerLetter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39E2066"/>
    <w:multiLevelType w:val="hybridMultilevel"/>
    <w:tmpl w:val="A956B1E8"/>
    <w:lvl w:ilvl="0" w:tplc="083C2318">
      <w:start w:val="1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" w15:restartNumberingAfterBreak="0">
    <w:nsid w:val="2EA95278"/>
    <w:multiLevelType w:val="hybridMultilevel"/>
    <w:tmpl w:val="CF4C5252"/>
    <w:lvl w:ilvl="0" w:tplc="D62A8020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43A5B28"/>
    <w:multiLevelType w:val="hybridMultilevel"/>
    <w:tmpl w:val="0E6A3392"/>
    <w:lvl w:ilvl="0" w:tplc="83280570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5021B34"/>
    <w:multiLevelType w:val="hybridMultilevel"/>
    <w:tmpl w:val="A09E4B02"/>
    <w:lvl w:ilvl="0" w:tplc="4ABED91C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7D255647"/>
    <w:multiLevelType w:val="hybridMultilevel"/>
    <w:tmpl w:val="1DAC8F56"/>
    <w:lvl w:ilvl="0" w:tplc="711EF6DC">
      <w:start w:val="1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 w16cid:durableId="895554134">
    <w:abstractNumId w:val="0"/>
  </w:num>
  <w:num w:numId="2" w16cid:durableId="1015152798">
    <w:abstractNumId w:val="4"/>
  </w:num>
  <w:num w:numId="3" w16cid:durableId="559555765">
    <w:abstractNumId w:val="1"/>
  </w:num>
  <w:num w:numId="4" w16cid:durableId="1907259878">
    <w:abstractNumId w:val="5"/>
  </w:num>
  <w:num w:numId="5" w16cid:durableId="1207374389">
    <w:abstractNumId w:val="3"/>
  </w:num>
  <w:num w:numId="6" w16cid:durableId="6859128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ko-KR" w:vendorID="64" w:dllVersion="4096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I0NDIzMzI1MjU1NjRW0lEKTi0uzszPAykwNKkFAAF91Z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xp92f5s2f2dkeedrp5asd0d0209wr2590v&quot;&gt;My EndNote Library&lt;record-ids&gt;&lt;item&gt;145&lt;/item&gt;&lt;item&gt;147&lt;/item&gt;&lt;item&gt;149&lt;/item&gt;&lt;item&gt;180&lt;/item&gt;&lt;item&gt;189&lt;/item&gt;&lt;item&gt;197&lt;/item&gt;&lt;item&gt;206&lt;/item&gt;&lt;item&gt;207&lt;/item&gt;&lt;item&gt;280&lt;/item&gt;&lt;item&gt;325&lt;/item&gt;&lt;item&gt;337&lt;/item&gt;&lt;/record-ids&gt;&lt;/item&gt;&lt;/Libraries&gt;"/>
  </w:docVars>
  <w:rsids>
    <w:rsidRoot w:val="00535F44"/>
    <w:rsid w:val="00007599"/>
    <w:rsid w:val="000165BC"/>
    <w:rsid w:val="00024114"/>
    <w:rsid w:val="000255EF"/>
    <w:rsid w:val="0002677F"/>
    <w:rsid w:val="00040272"/>
    <w:rsid w:val="00041795"/>
    <w:rsid w:val="0004368B"/>
    <w:rsid w:val="00045CBB"/>
    <w:rsid w:val="00050649"/>
    <w:rsid w:val="00055A2B"/>
    <w:rsid w:val="0006096B"/>
    <w:rsid w:val="00060B37"/>
    <w:rsid w:val="000661A4"/>
    <w:rsid w:val="0007024D"/>
    <w:rsid w:val="000721BF"/>
    <w:rsid w:val="0007648C"/>
    <w:rsid w:val="00077035"/>
    <w:rsid w:val="00087F3E"/>
    <w:rsid w:val="00091220"/>
    <w:rsid w:val="00092ABD"/>
    <w:rsid w:val="000952E6"/>
    <w:rsid w:val="000972C3"/>
    <w:rsid w:val="0009790B"/>
    <w:rsid w:val="000A06D0"/>
    <w:rsid w:val="000A1ED0"/>
    <w:rsid w:val="000A334B"/>
    <w:rsid w:val="000A3E4A"/>
    <w:rsid w:val="000B5DB0"/>
    <w:rsid w:val="000B6811"/>
    <w:rsid w:val="000B74D8"/>
    <w:rsid w:val="000C33C6"/>
    <w:rsid w:val="000D19BD"/>
    <w:rsid w:val="000D237D"/>
    <w:rsid w:val="000D46D7"/>
    <w:rsid w:val="000D49CA"/>
    <w:rsid w:val="000D49CB"/>
    <w:rsid w:val="000D5C87"/>
    <w:rsid w:val="000D68A1"/>
    <w:rsid w:val="000D7757"/>
    <w:rsid w:val="000E1479"/>
    <w:rsid w:val="000E3F06"/>
    <w:rsid w:val="000E74BE"/>
    <w:rsid w:val="000F0C9F"/>
    <w:rsid w:val="000F44FF"/>
    <w:rsid w:val="0010091C"/>
    <w:rsid w:val="0010510D"/>
    <w:rsid w:val="0012199D"/>
    <w:rsid w:val="001219C3"/>
    <w:rsid w:val="001230CB"/>
    <w:rsid w:val="001311DC"/>
    <w:rsid w:val="00131376"/>
    <w:rsid w:val="00133AC6"/>
    <w:rsid w:val="00141509"/>
    <w:rsid w:val="00141DDA"/>
    <w:rsid w:val="00142E9B"/>
    <w:rsid w:val="001516CF"/>
    <w:rsid w:val="00151AFC"/>
    <w:rsid w:val="00151C7D"/>
    <w:rsid w:val="0015590B"/>
    <w:rsid w:val="00156D42"/>
    <w:rsid w:val="00164343"/>
    <w:rsid w:val="0016711C"/>
    <w:rsid w:val="001802AC"/>
    <w:rsid w:val="0018160C"/>
    <w:rsid w:val="00181C89"/>
    <w:rsid w:val="001926C0"/>
    <w:rsid w:val="00193918"/>
    <w:rsid w:val="00196479"/>
    <w:rsid w:val="00197045"/>
    <w:rsid w:val="00197882"/>
    <w:rsid w:val="001A28EF"/>
    <w:rsid w:val="001A3A13"/>
    <w:rsid w:val="001B150D"/>
    <w:rsid w:val="001B4141"/>
    <w:rsid w:val="001C14CB"/>
    <w:rsid w:val="001C2906"/>
    <w:rsid w:val="001D06DE"/>
    <w:rsid w:val="001D0A12"/>
    <w:rsid w:val="001D298F"/>
    <w:rsid w:val="001D7AEF"/>
    <w:rsid w:val="001D7D21"/>
    <w:rsid w:val="001E1772"/>
    <w:rsid w:val="001E2124"/>
    <w:rsid w:val="001E2B08"/>
    <w:rsid w:val="001E3290"/>
    <w:rsid w:val="001E49C3"/>
    <w:rsid w:val="001E4BA3"/>
    <w:rsid w:val="001E5E48"/>
    <w:rsid w:val="001E66BC"/>
    <w:rsid w:val="001F5271"/>
    <w:rsid w:val="001F560B"/>
    <w:rsid w:val="001F5A85"/>
    <w:rsid w:val="001F6159"/>
    <w:rsid w:val="001F719A"/>
    <w:rsid w:val="001F794E"/>
    <w:rsid w:val="00200B84"/>
    <w:rsid w:val="002045E3"/>
    <w:rsid w:val="00206EC4"/>
    <w:rsid w:val="00210EE8"/>
    <w:rsid w:val="002235DE"/>
    <w:rsid w:val="00234CFF"/>
    <w:rsid w:val="0023681A"/>
    <w:rsid w:val="00237EBD"/>
    <w:rsid w:val="00241BFF"/>
    <w:rsid w:val="00243D34"/>
    <w:rsid w:val="00244717"/>
    <w:rsid w:val="0025184A"/>
    <w:rsid w:val="00251E77"/>
    <w:rsid w:val="0025307A"/>
    <w:rsid w:val="00254AF5"/>
    <w:rsid w:val="00256911"/>
    <w:rsid w:val="00257015"/>
    <w:rsid w:val="00262A18"/>
    <w:rsid w:val="002655EC"/>
    <w:rsid w:val="00270E48"/>
    <w:rsid w:val="002734B4"/>
    <w:rsid w:val="0028428B"/>
    <w:rsid w:val="0029220E"/>
    <w:rsid w:val="0029605A"/>
    <w:rsid w:val="002973C8"/>
    <w:rsid w:val="002A1EC0"/>
    <w:rsid w:val="002B5A02"/>
    <w:rsid w:val="002B5CF0"/>
    <w:rsid w:val="002B60B7"/>
    <w:rsid w:val="002D20C5"/>
    <w:rsid w:val="002D65A6"/>
    <w:rsid w:val="002D720F"/>
    <w:rsid w:val="002D79C7"/>
    <w:rsid w:val="002F2B34"/>
    <w:rsid w:val="002F3165"/>
    <w:rsid w:val="002F5DDB"/>
    <w:rsid w:val="002F6564"/>
    <w:rsid w:val="003011F7"/>
    <w:rsid w:val="00302F53"/>
    <w:rsid w:val="0030436D"/>
    <w:rsid w:val="00306C21"/>
    <w:rsid w:val="0031089E"/>
    <w:rsid w:val="003119E0"/>
    <w:rsid w:val="0031382D"/>
    <w:rsid w:val="0031707C"/>
    <w:rsid w:val="0032133C"/>
    <w:rsid w:val="003320BC"/>
    <w:rsid w:val="00341D81"/>
    <w:rsid w:val="00342496"/>
    <w:rsid w:val="003427B2"/>
    <w:rsid w:val="003440F0"/>
    <w:rsid w:val="00352458"/>
    <w:rsid w:val="00355035"/>
    <w:rsid w:val="00355745"/>
    <w:rsid w:val="00362D1E"/>
    <w:rsid w:val="00366D9C"/>
    <w:rsid w:val="00370120"/>
    <w:rsid w:val="00371AE3"/>
    <w:rsid w:val="00373158"/>
    <w:rsid w:val="003732C9"/>
    <w:rsid w:val="003740C0"/>
    <w:rsid w:val="0037628C"/>
    <w:rsid w:val="0037637E"/>
    <w:rsid w:val="00382184"/>
    <w:rsid w:val="0038239A"/>
    <w:rsid w:val="00385A24"/>
    <w:rsid w:val="00393BB1"/>
    <w:rsid w:val="00394178"/>
    <w:rsid w:val="003A1FBF"/>
    <w:rsid w:val="003B7455"/>
    <w:rsid w:val="003C31BA"/>
    <w:rsid w:val="003C64C1"/>
    <w:rsid w:val="003D0308"/>
    <w:rsid w:val="003D37CF"/>
    <w:rsid w:val="003D7C9B"/>
    <w:rsid w:val="003E7D7A"/>
    <w:rsid w:val="003F5B58"/>
    <w:rsid w:val="0040016F"/>
    <w:rsid w:val="0040032F"/>
    <w:rsid w:val="004015C1"/>
    <w:rsid w:val="0040381F"/>
    <w:rsid w:val="004211D8"/>
    <w:rsid w:val="00421ABF"/>
    <w:rsid w:val="00423BAA"/>
    <w:rsid w:val="004277CD"/>
    <w:rsid w:val="004449F1"/>
    <w:rsid w:val="004506B3"/>
    <w:rsid w:val="0045141B"/>
    <w:rsid w:val="004713F1"/>
    <w:rsid w:val="00475415"/>
    <w:rsid w:val="0047734D"/>
    <w:rsid w:val="00483AD2"/>
    <w:rsid w:val="0048689E"/>
    <w:rsid w:val="00487540"/>
    <w:rsid w:val="00492E7C"/>
    <w:rsid w:val="00493A17"/>
    <w:rsid w:val="004A20C6"/>
    <w:rsid w:val="004A28EC"/>
    <w:rsid w:val="004A32B8"/>
    <w:rsid w:val="004A7E83"/>
    <w:rsid w:val="004B1F86"/>
    <w:rsid w:val="004B475E"/>
    <w:rsid w:val="004B4E1C"/>
    <w:rsid w:val="004C301E"/>
    <w:rsid w:val="004C3F7F"/>
    <w:rsid w:val="004D0E0E"/>
    <w:rsid w:val="004D6A84"/>
    <w:rsid w:val="004E2A2B"/>
    <w:rsid w:val="004E476E"/>
    <w:rsid w:val="004E58A8"/>
    <w:rsid w:val="004E6DEC"/>
    <w:rsid w:val="004F24AC"/>
    <w:rsid w:val="004F2F75"/>
    <w:rsid w:val="004F3F88"/>
    <w:rsid w:val="004F4645"/>
    <w:rsid w:val="004F65A0"/>
    <w:rsid w:val="00500BAF"/>
    <w:rsid w:val="00514898"/>
    <w:rsid w:val="00514A9E"/>
    <w:rsid w:val="005215BB"/>
    <w:rsid w:val="00523171"/>
    <w:rsid w:val="0053054B"/>
    <w:rsid w:val="00530E81"/>
    <w:rsid w:val="00535F44"/>
    <w:rsid w:val="005370A9"/>
    <w:rsid w:val="005400B1"/>
    <w:rsid w:val="00546BD8"/>
    <w:rsid w:val="00547EBF"/>
    <w:rsid w:val="00555254"/>
    <w:rsid w:val="00561F21"/>
    <w:rsid w:val="0056405A"/>
    <w:rsid w:val="005711FE"/>
    <w:rsid w:val="00575C6F"/>
    <w:rsid w:val="0057703A"/>
    <w:rsid w:val="00580C56"/>
    <w:rsid w:val="00580C8A"/>
    <w:rsid w:val="00582E96"/>
    <w:rsid w:val="005843A3"/>
    <w:rsid w:val="0059059B"/>
    <w:rsid w:val="00590D87"/>
    <w:rsid w:val="00591A8F"/>
    <w:rsid w:val="00593FE4"/>
    <w:rsid w:val="00594830"/>
    <w:rsid w:val="00597883"/>
    <w:rsid w:val="005A0F89"/>
    <w:rsid w:val="005A6497"/>
    <w:rsid w:val="005C2078"/>
    <w:rsid w:val="005C22B1"/>
    <w:rsid w:val="005C3E23"/>
    <w:rsid w:val="005C487F"/>
    <w:rsid w:val="005C5A24"/>
    <w:rsid w:val="005D150D"/>
    <w:rsid w:val="005D3396"/>
    <w:rsid w:val="005D4514"/>
    <w:rsid w:val="005D5253"/>
    <w:rsid w:val="005D73AD"/>
    <w:rsid w:val="005F6FF9"/>
    <w:rsid w:val="0060109C"/>
    <w:rsid w:val="00601D30"/>
    <w:rsid w:val="006035EE"/>
    <w:rsid w:val="00605E0E"/>
    <w:rsid w:val="00617E44"/>
    <w:rsid w:val="0062198B"/>
    <w:rsid w:val="006247F6"/>
    <w:rsid w:val="0063016D"/>
    <w:rsid w:val="006308CC"/>
    <w:rsid w:val="0063320E"/>
    <w:rsid w:val="00633550"/>
    <w:rsid w:val="0063374F"/>
    <w:rsid w:val="006340E7"/>
    <w:rsid w:val="006354F2"/>
    <w:rsid w:val="00641BCF"/>
    <w:rsid w:val="006460ED"/>
    <w:rsid w:val="00651025"/>
    <w:rsid w:val="0065169E"/>
    <w:rsid w:val="006537E9"/>
    <w:rsid w:val="00654C44"/>
    <w:rsid w:val="00657085"/>
    <w:rsid w:val="0066791A"/>
    <w:rsid w:val="006745CE"/>
    <w:rsid w:val="00681F24"/>
    <w:rsid w:val="00684B9C"/>
    <w:rsid w:val="00686A9A"/>
    <w:rsid w:val="00691241"/>
    <w:rsid w:val="006937DF"/>
    <w:rsid w:val="00694952"/>
    <w:rsid w:val="00696F25"/>
    <w:rsid w:val="0069712F"/>
    <w:rsid w:val="006A3723"/>
    <w:rsid w:val="006A4DC4"/>
    <w:rsid w:val="006B08BE"/>
    <w:rsid w:val="006B35CA"/>
    <w:rsid w:val="006B4A66"/>
    <w:rsid w:val="006B4CD8"/>
    <w:rsid w:val="006B4CFE"/>
    <w:rsid w:val="006B53AF"/>
    <w:rsid w:val="006B7461"/>
    <w:rsid w:val="006C14E7"/>
    <w:rsid w:val="006C1D5B"/>
    <w:rsid w:val="006D40F4"/>
    <w:rsid w:val="006E6477"/>
    <w:rsid w:val="006F6979"/>
    <w:rsid w:val="00701FC4"/>
    <w:rsid w:val="00710F1B"/>
    <w:rsid w:val="0071201C"/>
    <w:rsid w:val="007132B3"/>
    <w:rsid w:val="00723093"/>
    <w:rsid w:val="007270EB"/>
    <w:rsid w:val="00731E3F"/>
    <w:rsid w:val="0073225A"/>
    <w:rsid w:val="0073671A"/>
    <w:rsid w:val="00745594"/>
    <w:rsid w:val="0074632C"/>
    <w:rsid w:val="00746358"/>
    <w:rsid w:val="00750691"/>
    <w:rsid w:val="00756978"/>
    <w:rsid w:val="00761BB8"/>
    <w:rsid w:val="007758F5"/>
    <w:rsid w:val="00777243"/>
    <w:rsid w:val="007774D6"/>
    <w:rsid w:val="0078187F"/>
    <w:rsid w:val="0078345A"/>
    <w:rsid w:val="00783EB2"/>
    <w:rsid w:val="007852F0"/>
    <w:rsid w:val="00786999"/>
    <w:rsid w:val="007922F6"/>
    <w:rsid w:val="00793079"/>
    <w:rsid w:val="007A1E21"/>
    <w:rsid w:val="007A25AC"/>
    <w:rsid w:val="007A4594"/>
    <w:rsid w:val="007B68FC"/>
    <w:rsid w:val="007C302F"/>
    <w:rsid w:val="007C66B8"/>
    <w:rsid w:val="007D5AB1"/>
    <w:rsid w:val="007E2F49"/>
    <w:rsid w:val="007E637D"/>
    <w:rsid w:val="007E6AB9"/>
    <w:rsid w:val="007F23DE"/>
    <w:rsid w:val="008001F0"/>
    <w:rsid w:val="00800A29"/>
    <w:rsid w:val="0080522E"/>
    <w:rsid w:val="00806B34"/>
    <w:rsid w:val="00807B0C"/>
    <w:rsid w:val="00811404"/>
    <w:rsid w:val="00812133"/>
    <w:rsid w:val="00816803"/>
    <w:rsid w:val="008226AB"/>
    <w:rsid w:val="00826E07"/>
    <w:rsid w:val="008301BC"/>
    <w:rsid w:val="00830FCE"/>
    <w:rsid w:val="00834DD9"/>
    <w:rsid w:val="00836A1F"/>
    <w:rsid w:val="00836D7C"/>
    <w:rsid w:val="00853C21"/>
    <w:rsid w:val="008546C8"/>
    <w:rsid w:val="00863C5F"/>
    <w:rsid w:val="008670F7"/>
    <w:rsid w:val="00875154"/>
    <w:rsid w:val="0087533F"/>
    <w:rsid w:val="00876F2E"/>
    <w:rsid w:val="00877A6A"/>
    <w:rsid w:val="008807E2"/>
    <w:rsid w:val="00880D71"/>
    <w:rsid w:val="00882B36"/>
    <w:rsid w:val="00883958"/>
    <w:rsid w:val="00894439"/>
    <w:rsid w:val="00895457"/>
    <w:rsid w:val="00897B86"/>
    <w:rsid w:val="008A6A3F"/>
    <w:rsid w:val="008A6F62"/>
    <w:rsid w:val="008B2B2F"/>
    <w:rsid w:val="008B3619"/>
    <w:rsid w:val="008B4BAC"/>
    <w:rsid w:val="008B6A32"/>
    <w:rsid w:val="008B6AF2"/>
    <w:rsid w:val="008B6FFB"/>
    <w:rsid w:val="008C46B4"/>
    <w:rsid w:val="008E3B9E"/>
    <w:rsid w:val="008E48A6"/>
    <w:rsid w:val="008E63F0"/>
    <w:rsid w:val="008F508E"/>
    <w:rsid w:val="00901E74"/>
    <w:rsid w:val="009032AE"/>
    <w:rsid w:val="00904EEC"/>
    <w:rsid w:val="00916CD3"/>
    <w:rsid w:val="00917AAC"/>
    <w:rsid w:val="00930A51"/>
    <w:rsid w:val="00936C0F"/>
    <w:rsid w:val="00937F7E"/>
    <w:rsid w:val="009425F5"/>
    <w:rsid w:val="00943C09"/>
    <w:rsid w:val="00944693"/>
    <w:rsid w:val="00947569"/>
    <w:rsid w:val="00957650"/>
    <w:rsid w:val="00961380"/>
    <w:rsid w:val="00962F7D"/>
    <w:rsid w:val="00964305"/>
    <w:rsid w:val="009661F9"/>
    <w:rsid w:val="0097177A"/>
    <w:rsid w:val="009725B1"/>
    <w:rsid w:val="0098555A"/>
    <w:rsid w:val="009873BA"/>
    <w:rsid w:val="009A126E"/>
    <w:rsid w:val="009A20F0"/>
    <w:rsid w:val="009A28E4"/>
    <w:rsid w:val="009A6314"/>
    <w:rsid w:val="009A6765"/>
    <w:rsid w:val="009B012C"/>
    <w:rsid w:val="009B1EAC"/>
    <w:rsid w:val="009C0C29"/>
    <w:rsid w:val="009C2BD0"/>
    <w:rsid w:val="009C56A7"/>
    <w:rsid w:val="009D1232"/>
    <w:rsid w:val="009E2FC3"/>
    <w:rsid w:val="009E4E60"/>
    <w:rsid w:val="009E56A8"/>
    <w:rsid w:val="00A011F1"/>
    <w:rsid w:val="00A01898"/>
    <w:rsid w:val="00A04784"/>
    <w:rsid w:val="00A11794"/>
    <w:rsid w:val="00A27A86"/>
    <w:rsid w:val="00A31E1C"/>
    <w:rsid w:val="00A34D5B"/>
    <w:rsid w:val="00A35432"/>
    <w:rsid w:val="00A3555F"/>
    <w:rsid w:val="00A3567E"/>
    <w:rsid w:val="00A37372"/>
    <w:rsid w:val="00A441F7"/>
    <w:rsid w:val="00A4467D"/>
    <w:rsid w:val="00A44AE4"/>
    <w:rsid w:val="00A51CF3"/>
    <w:rsid w:val="00A737BE"/>
    <w:rsid w:val="00A764F2"/>
    <w:rsid w:val="00A81FD4"/>
    <w:rsid w:val="00A83432"/>
    <w:rsid w:val="00A845D5"/>
    <w:rsid w:val="00A92920"/>
    <w:rsid w:val="00AA2C8E"/>
    <w:rsid w:val="00AA38B8"/>
    <w:rsid w:val="00AA4D37"/>
    <w:rsid w:val="00AA6B6D"/>
    <w:rsid w:val="00AA79BD"/>
    <w:rsid w:val="00AB093B"/>
    <w:rsid w:val="00AC1B6D"/>
    <w:rsid w:val="00AC28D3"/>
    <w:rsid w:val="00AC354D"/>
    <w:rsid w:val="00AC6B8B"/>
    <w:rsid w:val="00AD3796"/>
    <w:rsid w:val="00AE1029"/>
    <w:rsid w:val="00AF12D5"/>
    <w:rsid w:val="00AF47D0"/>
    <w:rsid w:val="00AF4AF3"/>
    <w:rsid w:val="00AF532B"/>
    <w:rsid w:val="00B0031E"/>
    <w:rsid w:val="00B02E40"/>
    <w:rsid w:val="00B03DD3"/>
    <w:rsid w:val="00B04F6D"/>
    <w:rsid w:val="00B115DB"/>
    <w:rsid w:val="00B1419D"/>
    <w:rsid w:val="00B161E4"/>
    <w:rsid w:val="00B346F0"/>
    <w:rsid w:val="00B35C0C"/>
    <w:rsid w:val="00B366A3"/>
    <w:rsid w:val="00B36DD9"/>
    <w:rsid w:val="00B4627C"/>
    <w:rsid w:val="00B5368E"/>
    <w:rsid w:val="00B5711A"/>
    <w:rsid w:val="00B607C8"/>
    <w:rsid w:val="00B60E8E"/>
    <w:rsid w:val="00B624CF"/>
    <w:rsid w:val="00B6338B"/>
    <w:rsid w:val="00B6612F"/>
    <w:rsid w:val="00B703F0"/>
    <w:rsid w:val="00B72087"/>
    <w:rsid w:val="00B73C10"/>
    <w:rsid w:val="00B74A88"/>
    <w:rsid w:val="00B83315"/>
    <w:rsid w:val="00B83A15"/>
    <w:rsid w:val="00B8461D"/>
    <w:rsid w:val="00B92DA1"/>
    <w:rsid w:val="00B9482F"/>
    <w:rsid w:val="00B94AB0"/>
    <w:rsid w:val="00B965D6"/>
    <w:rsid w:val="00BA3811"/>
    <w:rsid w:val="00BB00A5"/>
    <w:rsid w:val="00BB2C1C"/>
    <w:rsid w:val="00BB47E9"/>
    <w:rsid w:val="00BB49D6"/>
    <w:rsid w:val="00BC1410"/>
    <w:rsid w:val="00BC366C"/>
    <w:rsid w:val="00BC3ECA"/>
    <w:rsid w:val="00BC5462"/>
    <w:rsid w:val="00BC66F5"/>
    <w:rsid w:val="00BC7B32"/>
    <w:rsid w:val="00BD00B1"/>
    <w:rsid w:val="00BD409C"/>
    <w:rsid w:val="00BD6555"/>
    <w:rsid w:val="00BE2505"/>
    <w:rsid w:val="00BF255D"/>
    <w:rsid w:val="00BF3062"/>
    <w:rsid w:val="00C05219"/>
    <w:rsid w:val="00C0797F"/>
    <w:rsid w:val="00C14128"/>
    <w:rsid w:val="00C17E00"/>
    <w:rsid w:val="00C21721"/>
    <w:rsid w:val="00C219F2"/>
    <w:rsid w:val="00C24178"/>
    <w:rsid w:val="00C3730A"/>
    <w:rsid w:val="00C40B0D"/>
    <w:rsid w:val="00C44CA9"/>
    <w:rsid w:val="00C5111C"/>
    <w:rsid w:val="00C5389A"/>
    <w:rsid w:val="00C53FDD"/>
    <w:rsid w:val="00C6147E"/>
    <w:rsid w:val="00C64731"/>
    <w:rsid w:val="00C70550"/>
    <w:rsid w:val="00C70608"/>
    <w:rsid w:val="00C77871"/>
    <w:rsid w:val="00C80DA2"/>
    <w:rsid w:val="00C82915"/>
    <w:rsid w:val="00C873A8"/>
    <w:rsid w:val="00C878EF"/>
    <w:rsid w:val="00C96BEB"/>
    <w:rsid w:val="00CA200C"/>
    <w:rsid w:val="00CA5C5D"/>
    <w:rsid w:val="00CA7773"/>
    <w:rsid w:val="00CA7D2B"/>
    <w:rsid w:val="00CB2032"/>
    <w:rsid w:val="00CB3C14"/>
    <w:rsid w:val="00CB7667"/>
    <w:rsid w:val="00CC017C"/>
    <w:rsid w:val="00CD1248"/>
    <w:rsid w:val="00CD20C2"/>
    <w:rsid w:val="00CD2511"/>
    <w:rsid w:val="00CD4EAE"/>
    <w:rsid w:val="00CD562A"/>
    <w:rsid w:val="00CD59F5"/>
    <w:rsid w:val="00CE644E"/>
    <w:rsid w:val="00CF2A9E"/>
    <w:rsid w:val="00CF4D8F"/>
    <w:rsid w:val="00D00679"/>
    <w:rsid w:val="00D00A76"/>
    <w:rsid w:val="00D00AF0"/>
    <w:rsid w:val="00D00F8E"/>
    <w:rsid w:val="00D04E24"/>
    <w:rsid w:val="00D16762"/>
    <w:rsid w:val="00D17665"/>
    <w:rsid w:val="00D17C10"/>
    <w:rsid w:val="00D21F82"/>
    <w:rsid w:val="00D23D27"/>
    <w:rsid w:val="00D25491"/>
    <w:rsid w:val="00D31A50"/>
    <w:rsid w:val="00D33250"/>
    <w:rsid w:val="00D339AD"/>
    <w:rsid w:val="00D52A2F"/>
    <w:rsid w:val="00D62967"/>
    <w:rsid w:val="00D643E8"/>
    <w:rsid w:val="00D70387"/>
    <w:rsid w:val="00D754C3"/>
    <w:rsid w:val="00D76FFF"/>
    <w:rsid w:val="00D77BB8"/>
    <w:rsid w:val="00D844D6"/>
    <w:rsid w:val="00D85E04"/>
    <w:rsid w:val="00D9392E"/>
    <w:rsid w:val="00D96DC5"/>
    <w:rsid w:val="00DA2620"/>
    <w:rsid w:val="00DA3671"/>
    <w:rsid w:val="00DA642F"/>
    <w:rsid w:val="00DB0EAE"/>
    <w:rsid w:val="00DB69D2"/>
    <w:rsid w:val="00DC1015"/>
    <w:rsid w:val="00DC580D"/>
    <w:rsid w:val="00DD6292"/>
    <w:rsid w:val="00DE0743"/>
    <w:rsid w:val="00DE7318"/>
    <w:rsid w:val="00DF08F8"/>
    <w:rsid w:val="00DF7A31"/>
    <w:rsid w:val="00E00D37"/>
    <w:rsid w:val="00E01ACC"/>
    <w:rsid w:val="00E0244D"/>
    <w:rsid w:val="00E11648"/>
    <w:rsid w:val="00E12569"/>
    <w:rsid w:val="00E12935"/>
    <w:rsid w:val="00E12E8B"/>
    <w:rsid w:val="00E151E5"/>
    <w:rsid w:val="00E16A63"/>
    <w:rsid w:val="00E26F69"/>
    <w:rsid w:val="00E33F1A"/>
    <w:rsid w:val="00E370E1"/>
    <w:rsid w:val="00E402C1"/>
    <w:rsid w:val="00E40F47"/>
    <w:rsid w:val="00E514D3"/>
    <w:rsid w:val="00E61A00"/>
    <w:rsid w:val="00E73F2A"/>
    <w:rsid w:val="00E77A1F"/>
    <w:rsid w:val="00E846E0"/>
    <w:rsid w:val="00E85A91"/>
    <w:rsid w:val="00E910E3"/>
    <w:rsid w:val="00EA1DFE"/>
    <w:rsid w:val="00EB2166"/>
    <w:rsid w:val="00EB347F"/>
    <w:rsid w:val="00EB3756"/>
    <w:rsid w:val="00EB43D6"/>
    <w:rsid w:val="00EB5734"/>
    <w:rsid w:val="00EB7941"/>
    <w:rsid w:val="00EC5EEB"/>
    <w:rsid w:val="00EC6D0F"/>
    <w:rsid w:val="00EC76CA"/>
    <w:rsid w:val="00ED343C"/>
    <w:rsid w:val="00EF059B"/>
    <w:rsid w:val="00F00B4C"/>
    <w:rsid w:val="00F02A00"/>
    <w:rsid w:val="00F046BF"/>
    <w:rsid w:val="00F13347"/>
    <w:rsid w:val="00F1466A"/>
    <w:rsid w:val="00F23832"/>
    <w:rsid w:val="00F24988"/>
    <w:rsid w:val="00F3199C"/>
    <w:rsid w:val="00F32419"/>
    <w:rsid w:val="00F40008"/>
    <w:rsid w:val="00F46D37"/>
    <w:rsid w:val="00F522F2"/>
    <w:rsid w:val="00F60300"/>
    <w:rsid w:val="00F627B0"/>
    <w:rsid w:val="00F62BC6"/>
    <w:rsid w:val="00F66FE3"/>
    <w:rsid w:val="00F670EA"/>
    <w:rsid w:val="00F730D5"/>
    <w:rsid w:val="00F74186"/>
    <w:rsid w:val="00F74C19"/>
    <w:rsid w:val="00F77744"/>
    <w:rsid w:val="00F777FB"/>
    <w:rsid w:val="00F84A6B"/>
    <w:rsid w:val="00F92232"/>
    <w:rsid w:val="00F96426"/>
    <w:rsid w:val="00FA335B"/>
    <w:rsid w:val="00FA6FF2"/>
    <w:rsid w:val="00FB26E8"/>
    <w:rsid w:val="00FB33D9"/>
    <w:rsid w:val="00FC7688"/>
    <w:rsid w:val="00FD0E18"/>
    <w:rsid w:val="00FD4D93"/>
    <w:rsid w:val="00FE601F"/>
    <w:rsid w:val="00FE7879"/>
    <w:rsid w:val="00FF6AB1"/>
    <w:rsid w:val="00FF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03F2444"/>
  <w15:chartTrackingRefBased/>
  <w15:docId w15:val="{BDC0D248-EA3E-E54A-AF23-62119B63E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0F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777243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5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535F4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535F44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535F44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535F44"/>
    <w:rPr>
      <w:rFonts w:ascii="Calibri" w:hAnsi="Calibri" w:cs="Calibri"/>
    </w:rPr>
  </w:style>
  <w:style w:type="paragraph" w:styleId="a4">
    <w:name w:val="header"/>
    <w:basedOn w:val="a"/>
    <w:link w:val="Char"/>
    <w:uiPriority w:val="99"/>
    <w:unhideWhenUsed/>
    <w:rsid w:val="00AA4D37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AA4D37"/>
  </w:style>
  <w:style w:type="paragraph" w:styleId="a5">
    <w:name w:val="footer"/>
    <w:basedOn w:val="a"/>
    <w:link w:val="Char0"/>
    <w:uiPriority w:val="99"/>
    <w:unhideWhenUsed/>
    <w:rsid w:val="00AA4D37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AA4D37"/>
  </w:style>
  <w:style w:type="paragraph" w:styleId="a6">
    <w:name w:val="Balloon Text"/>
    <w:basedOn w:val="a"/>
    <w:link w:val="Char1"/>
    <w:uiPriority w:val="99"/>
    <w:semiHidden/>
    <w:unhideWhenUsed/>
    <w:rsid w:val="00045CB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45CB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0D7757"/>
    <w:pPr>
      <w:widowControl/>
      <w:wordWrap/>
      <w:autoSpaceDE/>
      <w:autoSpaceDN/>
      <w:spacing w:line="276" w:lineRule="auto"/>
      <w:ind w:leftChars="400" w:left="800"/>
      <w:jc w:val="left"/>
    </w:pPr>
    <w:rPr>
      <w:rFonts w:ascii="Arial" w:hAnsi="Arial" w:cs="Arial"/>
      <w:kern w:val="0"/>
      <w:sz w:val="22"/>
      <w:szCs w:val="22"/>
    </w:rPr>
  </w:style>
  <w:style w:type="paragraph" w:styleId="a8">
    <w:name w:val="Normal (Web)"/>
    <w:basedOn w:val="a"/>
    <w:uiPriority w:val="99"/>
    <w:semiHidden/>
    <w:unhideWhenUsed/>
    <w:rsid w:val="000D775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1Char">
    <w:name w:val="제목 1 Char"/>
    <w:basedOn w:val="a0"/>
    <w:link w:val="1"/>
    <w:uiPriority w:val="9"/>
    <w:rsid w:val="00777243"/>
    <w:rPr>
      <w:rFonts w:ascii="굴림" w:eastAsia="굴림" w:hAnsi="굴림" w:cs="굴림"/>
      <w:b/>
      <w:bCs/>
      <w:kern w:val="36"/>
      <w:sz w:val="48"/>
      <w:szCs w:val="48"/>
    </w:rPr>
  </w:style>
  <w:style w:type="character" w:styleId="a9">
    <w:name w:val="annotation reference"/>
    <w:basedOn w:val="a0"/>
    <w:uiPriority w:val="99"/>
    <w:semiHidden/>
    <w:unhideWhenUsed/>
    <w:rsid w:val="00F046BF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F046BF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F046B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046BF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F046BF"/>
    <w:rPr>
      <w:b/>
      <w:bCs/>
    </w:rPr>
  </w:style>
  <w:style w:type="character" w:styleId="ac">
    <w:name w:val="Hyperlink"/>
    <w:basedOn w:val="a0"/>
    <w:uiPriority w:val="99"/>
    <w:semiHidden/>
    <w:unhideWhenUsed/>
    <w:rsid w:val="00A44AE4"/>
    <w:rPr>
      <w:color w:val="0000FF"/>
      <w:u w:val="single"/>
    </w:rPr>
  </w:style>
  <w:style w:type="character" w:styleId="ad">
    <w:name w:val="FollowedHyperlink"/>
    <w:basedOn w:val="a0"/>
    <w:uiPriority w:val="99"/>
    <w:semiHidden/>
    <w:unhideWhenUsed/>
    <w:rsid w:val="00CA7773"/>
    <w:rPr>
      <w:color w:val="954F72"/>
      <w:u w:val="single"/>
    </w:rPr>
  </w:style>
  <w:style w:type="paragraph" w:customStyle="1" w:styleId="msonormal0">
    <w:name w:val="msonormal"/>
    <w:basedOn w:val="a"/>
    <w:rsid w:val="00CA7773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65">
    <w:name w:val="xl65"/>
    <w:basedOn w:val="a"/>
    <w:rsid w:val="00CA777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66">
    <w:name w:val="xl66"/>
    <w:basedOn w:val="a"/>
    <w:rsid w:val="00CA777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67">
    <w:name w:val="xl67"/>
    <w:basedOn w:val="a"/>
    <w:rsid w:val="00CA777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68">
    <w:name w:val="xl68"/>
    <w:basedOn w:val="a"/>
    <w:rsid w:val="00CA777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69">
    <w:name w:val="xl69"/>
    <w:basedOn w:val="a"/>
    <w:rsid w:val="00CA7773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0">
    <w:name w:val="xl70"/>
    <w:basedOn w:val="a"/>
    <w:rsid w:val="00CA7773"/>
    <w:pPr>
      <w:widowControl/>
      <w:pBdr>
        <w:top w:val="single" w:sz="8" w:space="0" w:color="auto"/>
      </w:pBdr>
      <w:shd w:val="clear" w:color="000000" w:fill="FFC000"/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1">
    <w:name w:val="xl71"/>
    <w:basedOn w:val="a"/>
    <w:rsid w:val="00CA7773"/>
    <w:pPr>
      <w:widowControl/>
      <w:pBdr>
        <w:top w:val="single" w:sz="8" w:space="0" w:color="auto"/>
        <w:right w:val="single" w:sz="8" w:space="0" w:color="auto"/>
      </w:pBdr>
      <w:shd w:val="clear" w:color="000000" w:fill="FFC000"/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2">
    <w:name w:val="xl72"/>
    <w:basedOn w:val="a"/>
    <w:rsid w:val="00CA7773"/>
    <w:pPr>
      <w:widowControl/>
      <w:pBdr>
        <w:left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3">
    <w:name w:val="xl73"/>
    <w:basedOn w:val="a"/>
    <w:rsid w:val="00CA7773"/>
    <w:pPr>
      <w:widowControl/>
      <w:pBdr>
        <w:right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4">
    <w:name w:val="xl74"/>
    <w:basedOn w:val="a"/>
    <w:rsid w:val="00CA7773"/>
    <w:pPr>
      <w:widowControl/>
      <w:pBdr>
        <w:left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5">
    <w:name w:val="xl75"/>
    <w:basedOn w:val="a"/>
    <w:rsid w:val="00CA7773"/>
    <w:pPr>
      <w:widowControl/>
      <w:pBdr>
        <w:left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6">
    <w:name w:val="xl76"/>
    <w:basedOn w:val="a"/>
    <w:rsid w:val="00CA7773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7">
    <w:name w:val="xl77"/>
    <w:basedOn w:val="a"/>
    <w:rsid w:val="00CA7773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6"/>
      <w:szCs w:val="16"/>
    </w:rPr>
  </w:style>
  <w:style w:type="paragraph" w:customStyle="1" w:styleId="xl78">
    <w:name w:val="xl78"/>
    <w:basedOn w:val="a"/>
    <w:rsid w:val="00CA7773"/>
    <w:pPr>
      <w:widowControl/>
      <w:shd w:val="clear" w:color="000000" w:fill="FFC000"/>
      <w:wordWrap/>
      <w:autoSpaceDE/>
      <w:autoSpaceDN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i/>
      <w:iCs/>
      <w:kern w:val="0"/>
      <w:sz w:val="16"/>
      <w:szCs w:val="16"/>
    </w:rPr>
  </w:style>
  <w:style w:type="paragraph" w:customStyle="1" w:styleId="font5">
    <w:name w:val="font5"/>
    <w:basedOn w:val="a"/>
    <w:rsid w:val="0040381F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40381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customStyle="1" w:styleId="xl64">
    <w:name w:val="xl64"/>
    <w:basedOn w:val="a"/>
    <w:rsid w:val="0040381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16"/>
      <w:szCs w:val="16"/>
    </w:rPr>
  </w:style>
  <w:style w:type="paragraph" w:styleId="ae">
    <w:name w:val="Revision"/>
    <w:hidden/>
    <w:uiPriority w:val="99"/>
    <w:semiHidden/>
    <w:rsid w:val="00F3199C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2ADC3785762CE43A240E9D8CEF64EDB" ma:contentTypeVersion="10" ma:contentTypeDescription="새 문서를 만듭니다." ma:contentTypeScope="" ma:versionID="6438286b9f63e723fb7422fd0e65db54">
  <xsd:schema xmlns:xsd="http://www.w3.org/2001/XMLSchema" xmlns:xs="http://www.w3.org/2001/XMLSchema" xmlns:p="http://schemas.microsoft.com/office/2006/metadata/properties" xmlns:ns3="79bc8cf6-29ad-4738-b1e6-2504f2222906" targetNamespace="http://schemas.microsoft.com/office/2006/metadata/properties" ma:root="true" ma:fieldsID="b60cecaaaf05bf28bc33fc053cad42fb" ns3:_="">
    <xsd:import namespace="79bc8cf6-29ad-4738-b1e6-2504f22229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c8cf6-29ad-4738-b1e6-2504f22229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3B91A2-641B-4AA3-9B41-85AD9C6FA6B6}">
  <ds:schemaRefs>
    <ds:schemaRef ds:uri="79bc8cf6-29ad-4738-b1e6-2504f2222906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C9F0342C-894A-4187-BBD0-6359A6A6DC8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0F768D2-036F-4F96-93B9-DAED48E6F1A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B637657-861E-4F2F-89D3-226FC20C3C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bc8cf6-29ad-4738-b1e6-2504f22229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나예</dc:creator>
  <cp:keywords/>
  <dc:description/>
  <cp:lastModifiedBy>김 지현</cp:lastModifiedBy>
  <cp:revision>2</cp:revision>
  <cp:lastPrinted>2021-01-23T12:04:00Z</cp:lastPrinted>
  <dcterms:created xsi:type="dcterms:W3CDTF">2023-02-01T16:03:00Z</dcterms:created>
  <dcterms:modified xsi:type="dcterms:W3CDTF">2023-02-01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ADC3785762CE43A240E9D8CEF64EDB</vt:lpwstr>
  </property>
  <property fmtid="{D5CDD505-2E9C-101B-9397-08002B2CF9AE}" pid="3" name="GrammarlyDocumentId">
    <vt:lpwstr>4cd9c7a2ac5725d475266cb3ed810dd4d4277170302653c60f9682c7616a6846</vt:lpwstr>
  </property>
</Properties>
</file>